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D5F" w:rsidRPr="00557A46" w:rsidRDefault="00ED7D5F">
      <w:pPr>
        <w:rPr>
          <w:ins w:id="0" w:author="chenfg" w:date="2017-03-02T09:32:00Z"/>
          <w:sz w:val="24"/>
          <w:szCs w:val="24"/>
        </w:rPr>
      </w:pPr>
      <w:ins w:id="1" w:author="chenfg" w:date="2017-03-02T09:32:00Z">
        <w:r w:rsidRPr="00557A46">
          <w:rPr>
            <w:rFonts w:ascii="Times New Roman" w:hAnsi="Times New Roman" w:cs="Times New Roman" w:hint="eastAsia"/>
            <w:b/>
            <w:sz w:val="24"/>
            <w:szCs w:val="24"/>
          </w:rPr>
          <w:t>S1</w:t>
        </w:r>
        <w:r w:rsidRPr="00557A46">
          <w:rPr>
            <w:rFonts w:ascii="Times New Roman" w:hAnsi="Times New Roman" w:cs="Times New Roman"/>
            <w:b/>
            <w:sz w:val="24"/>
            <w:szCs w:val="24"/>
          </w:rPr>
          <w:t>Table</w:t>
        </w:r>
      </w:ins>
      <w:ins w:id="2" w:author="chenfg" w:date="2017-03-02T10:32:00Z">
        <w:r w:rsidR="00557A46" w:rsidRPr="00557A46">
          <w:rPr>
            <w:rFonts w:ascii="Times New Roman" w:hAnsi="Times New Roman" w:cs="Times New Roman" w:hint="eastAsia"/>
            <w:b/>
            <w:sz w:val="24"/>
            <w:szCs w:val="24"/>
          </w:rPr>
          <w:t>.</w:t>
        </w:r>
      </w:ins>
      <w:ins w:id="3" w:author="chenfg" w:date="2017-03-02T09:32:00Z">
        <w:r w:rsidRPr="00557A46">
          <w:rPr>
            <w:rFonts w:ascii="Times New Roman" w:hAnsi="Times New Roman" w:cs="Times New Roman"/>
            <w:b/>
            <w:sz w:val="24"/>
            <w:szCs w:val="24"/>
          </w:rPr>
          <w:t xml:space="preserve"> Summary of 11 natural products screened in this study and their MIC values</w:t>
        </w:r>
      </w:ins>
      <w:ins w:id="4" w:author="chenfg" w:date="2017-03-02T10:38:00Z">
        <w:r w:rsidR="00363F6A">
          <w:rPr>
            <w:rFonts w:ascii="Times New Roman" w:hAnsi="Times New Roman" w:cs="Times New Roman" w:hint="eastAsia"/>
            <w:b/>
            <w:sz w:val="24"/>
            <w:szCs w:val="24"/>
          </w:rPr>
          <w:t>.</w:t>
        </w:r>
      </w:ins>
      <w:bookmarkStart w:id="5" w:name="_GoBack"/>
      <w:bookmarkEnd w:id="5"/>
    </w:p>
    <w:tbl>
      <w:tblPr>
        <w:tblStyle w:val="a5"/>
        <w:tblW w:w="7513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552"/>
        <w:gridCol w:w="1701"/>
        <w:gridCol w:w="142"/>
        <w:gridCol w:w="992"/>
      </w:tblGrid>
      <w:tr w:rsidR="008454CE" w:rsidRPr="00557A46" w:rsidTr="00BA0580">
        <w:trPr>
          <w:trHeight w:val="57"/>
        </w:trPr>
        <w:tc>
          <w:tcPr>
            <w:tcW w:w="7513" w:type="dxa"/>
            <w:gridSpan w:val="5"/>
            <w:tcBorders>
              <w:bottom w:val="single" w:sz="4" w:space="0" w:color="auto"/>
            </w:tcBorders>
          </w:tcPr>
          <w:p w:rsidR="008454CE" w:rsidRPr="00557A46" w:rsidRDefault="008454CE" w:rsidP="00BA05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del w:id="6" w:author="chenfg" w:date="2017-03-02T09:32:00Z">
              <w:r w:rsidRPr="00557A46" w:rsidDel="00ED7D5F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S1</w:delText>
              </w:r>
              <w:r w:rsidRPr="00557A46" w:rsidDel="00ED7D5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able Summary of 11 natural products screened in this study and their MIC values</w:delText>
              </w:r>
            </w:del>
          </w:p>
        </w:tc>
      </w:tr>
      <w:tr w:rsidR="008454CE" w:rsidRPr="00DB3A5B" w:rsidTr="00557A46">
        <w:trPr>
          <w:trHeight w:val="139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b/>
                <w:sz w:val="20"/>
                <w:szCs w:val="20"/>
              </w:rPr>
              <w:t>Molecular 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b/>
                <w:sz w:val="20"/>
                <w:szCs w:val="20"/>
              </w:rPr>
              <w:t>MIC</w:t>
            </w:r>
          </w:p>
        </w:tc>
      </w:tr>
      <w:tr w:rsidR="008454CE" w:rsidRPr="00DB3A5B" w:rsidTr="00BA0580">
        <w:trPr>
          <w:trHeight w:val="1205"/>
        </w:trPr>
        <w:tc>
          <w:tcPr>
            <w:tcW w:w="2126" w:type="dxa"/>
            <w:tcBorders>
              <w:top w:val="single" w:sz="4" w:space="0" w:color="auto"/>
            </w:tcBorders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Vitexin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BD00CDB" wp14:editId="3789F7BD">
                  <wp:extent cx="1017767" cy="520609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Vitexin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8965" cy="521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557A46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165"/>
        </w:trPr>
        <w:tc>
          <w:tcPr>
            <w:tcW w:w="2126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Berberine</w:t>
            </w:r>
            <w:proofErr w:type="spellEnd"/>
            <w:r w:rsidRPr="00557A46">
              <w:rPr>
                <w:rFonts w:ascii="Times New Roman" w:hAnsi="Times New Roman" w:cs="Times New Roman"/>
                <w:sz w:val="20"/>
                <w:szCs w:val="20"/>
              </w:rPr>
              <w:t xml:space="preserve"> hydrochloride</w:t>
            </w:r>
          </w:p>
        </w:tc>
        <w:tc>
          <w:tcPr>
            <w:tcW w:w="2552" w:type="dxa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342B25F" wp14:editId="40C1C3DF">
                  <wp:extent cx="906449" cy="525038"/>
                  <wp:effectExtent l="0" t="0" r="8255" b="889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erberine hydrochloride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421" cy="525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8454CE" w:rsidRPr="00557A46" w:rsidRDefault="008454CE" w:rsidP="00BA058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8454CE" w:rsidRPr="00557A46" w:rsidRDefault="008454CE" w:rsidP="00557A46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134" w:type="dxa"/>
            <w:gridSpan w:val="2"/>
          </w:tcPr>
          <w:p w:rsidR="008454CE" w:rsidRPr="00557A46" w:rsidRDefault="008454CE" w:rsidP="00BA058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eastAsia="宋体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184"/>
        </w:trPr>
        <w:tc>
          <w:tcPr>
            <w:tcW w:w="2126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Curcumin</w:t>
            </w:r>
          </w:p>
        </w:tc>
        <w:tc>
          <w:tcPr>
            <w:tcW w:w="2552" w:type="dxa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935D841" wp14:editId="01B60CD5">
                  <wp:extent cx="1248355" cy="421563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8 Curcumin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4593" cy="4236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8.38</w:t>
            </w:r>
          </w:p>
        </w:tc>
        <w:tc>
          <w:tcPr>
            <w:tcW w:w="1134" w:type="dxa"/>
            <w:gridSpan w:val="2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091"/>
        </w:trPr>
        <w:tc>
          <w:tcPr>
            <w:tcW w:w="2126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2552" w:type="dxa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6900A9" wp14:editId="504B26F0">
                  <wp:extent cx="906449" cy="506321"/>
                  <wp:effectExtent l="0" t="0" r="8255" b="825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9 Rutin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0799" cy="508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610.52</w:t>
            </w:r>
          </w:p>
        </w:tc>
        <w:tc>
          <w:tcPr>
            <w:tcW w:w="1134" w:type="dxa"/>
            <w:gridSpan w:val="2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231"/>
        </w:trPr>
        <w:tc>
          <w:tcPr>
            <w:tcW w:w="2126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Isoquercitrin</w:t>
            </w:r>
            <w:proofErr w:type="spellEnd"/>
          </w:p>
        </w:tc>
        <w:tc>
          <w:tcPr>
            <w:tcW w:w="2552" w:type="dxa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E7A85D2" wp14:editId="5D6C87DA">
                  <wp:extent cx="874643" cy="665232"/>
                  <wp:effectExtent l="0" t="0" r="1905" b="190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16 Isoquercitrin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8438" cy="6681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464.38</w:t>
            </w:r>
          </w:p>
        </w:tc>
        <w:tc>
          <w:tcPr>
            <w:tcW w:w="1134" w:type="dxa"/>
            <w:gridSpan w:val="2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506"/>
        </w:trPr>
        <w:tc>
          <w:tcPr>
            <w:tcW w:w="2126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Acteoside</w:t>
            </w:r>
            <w:proofErr w:type="spellEnd"/>
          </w:p>
        </w:tc>
        <w:tc>
          <w:tcPr>
            <w:tcW w:w="2552" w:type="dxa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79B662" wp14:editId="6D569528">
                  <wp:extent cx="898498" cy="823571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7 Acteoside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2358" cy="827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624.59</w:t>
            </w:r>
          </w:p>
        </w:tc>
        <w:tc>
          <w:tcPr>
            <w:tcW w:w="1134" w:type="dxa"/>
            <w:gridSpan w:val="2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205"/>
        </w:trPr>
        <w:tc>
          <w:tcPr>
            <w:tcW w:w="2126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Baicalein</w:t>
            </w:r>
            <w:proofErr w:type="spellEnd"/>
          </w:p>
        </w:tc>
        <w:tc>
          <w:tcPr>
            <w:tcW w:w="2552" w:type="dxa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827A5E8" wp14:editId="2414A321">
                  <wp:extent cx="1028700" cy="656665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8 Baicalein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187" cy="6556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270.24</w:t>
            </w:r>
          </w:p>
        </w:tc>
        <w:tc>
          <w:tcPr>
            <w:tcW w:w="1134" w:type="dxa"/>
            <w:gridSpan w:val="2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205"/>
        </w:trPr>
        <w:tc>
          <w:tcPr>
            <w:tcW w:w="2126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Baicalin</w:t>
            </w:r>
            <w:proofErr w:type="spellEnd"/>
          </w:p>
        </w:tc>
        <w:tc>
          <w:tcPr>
            <w:tcW w:w="2552" w:type="dxa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D54F5DF" wp14:editId="2F6945B4">
                  <wp:extent cx="1359673" cy="610868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9 Baicalin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1389" cy="6116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446.36</w:t>
            </w:r>
          </w:p>
        </w:tc>
        <w:tc>
          <w:tcPr>
            <w:tcW w:w="1134" w:type="dxa"/>
            <w:gridSpan w:val="2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205"/>
        </w:trPr>
        <w:tc>
          <w:tcPr>
            <w:tcW w:w="2126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6-Gingerol</w:t>
            </w:r>
          </w:p>
        </w:tc>
        <w:tc>
          <w:tcPr>
            <w:tcW w:w="2552" w:type="dxa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7F01E8" wp14:editId="5D78CB77">
                  <wp:extent cx="1550504" cy="354865"/>
                  <wp:effectExtent l="0" t="0" r="0" b="762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0 6-Gingerol.t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8927" cy="354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294.39</w:t>
            </w:r>
          </w:p>
        </w:tc>
        <w:tc>
          <w:tcPr>
            <w:tcW w:w="1134" w:type="dxa"/>
            <w:gridSpan w:val="2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205"/>
        </w:trPr>
        <w:tc>
          <w:tcPr>
            <w:tcW w:w="2126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2552" w:type="dxa"/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84F2809" wp14:editId="6FBFD69B">
                  <wp:extent cx="1081378" cy="569833"/>
                  <wp:effectExtent l="0" t="0" r="5080" b="190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1 Quercetin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5057" cy="5717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302.24</w:t>
            </w:r>
          </w:p>
        </w:tc>
        <w:tc>
          <w:tcPr>
            <w:tcW w:w="1134" w:type="dxa"/>
            <w:gridSpan w:val="2"/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  <w:tr w:rsidR="008454CE" w:rsidRPr="00DB3A5B" w:rsidTr="00BA0580">
        <w:trPr>
          <w:trHeight w:val="1222"/>
        </w:trPr>
        <w:tc>
          <w:tcPr>
            <w:tcW w:w="2126" w:type="dxa"/>
            <w:tcBorders>
              <w:bottom w:val="single" w:sz="4" w:space="0" w:color="auto"/>
            </w:tcBorders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Wogonin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D58981" wp14:editId="610909E1">
                  <wp:extent cx="954156" cy="609079"/>
                  <wp:effectExtent l="0" t="0" r="0" b="63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ogonin.ti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7993" cy="6115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284.0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8454CE" w:rsidRPr="00557A46" w:rsidRDefault="008454CE" w:rsidP="00BA05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54CE" w:rsidRPr="00557A46" w:rsidRDefault="008454CE" w:rsidP="00BA0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6">
              <w:rPr>
                <w:rFonts w:ascii="Times New Roman" w:hAnsi="Times New Roman" w:cs="Times New Roman"/>
                <w:sz w:val="20"/>
                <w:szCs w:val="20"/>
              </w:rPr>
              <w:t>&gt;500μM</w:t>
            </w:r>
          </w:p>
        </w:tc>
      </w:tr>
    </w:tbl>
    <w:p w:rsidR="008454CE" w:rsidRPr="00DB3A5B" w:rsidRDefault="008454CE" w:rsidP="008454CE">
      <w:pPr>
        <w:pStyle w:val="EndNoteBibliography"/>
        <w:rPr>
          <w:rFonts w:ascii="Times New Roman" w:hAnsi="Times New Roman" w:cs="Times New Roman"/>
          <w:sz w:val="22"/>
        </w:rPr>
      </w:pPr>
    </w:p>
    <w:p w:rsidR="007057BF" w:rsidRPr="00DB3A5B" w:rsidRDefault="00B315EB">
      <w:pPr>
        <w:rPr>
          <w:rFonts w:ascii="Times New Roman" w:hAnsi="Times New Roman"/>
        </w:rPr>
      </w:pPr>
    </w:p>
    <w:sectPr w:rsidR="007057BF" w:rsidRPr="00DB3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15EB" w:rsidRDefault="00B315EB" w:rsidP="008454CE">
      <w:r>
        <w:separator/>
      </w:r>
    </w:p>
  </w:endnote>
  <w:endnote w:type="continuationSeparator" w:id="0">
    <w:p w:rsidR="00B315EB" w:rsidRDefault="00B315EB" w:rsidP="00845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15EB" w:rsidRDefault="00B315EB" w:rsidP="008454CE">
      <w:r>
        <w:separator/>
      </w:r>
    </w:p>
  </w:footnote>
  <w:footnote w:type="continuationSeparator" w:id="0">
    <w:p w:rsidR="00B315EB" w:rsidRDefault="00B315EB" w:rsidP="00845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784"/>
    <w:rsid w:val="000C3CA7"/>
    <w:rsid w:val="00262B1A"/>
    <w:rsid w:val="00363F6A"/>
    <w:rsid w:val="004602E1"/>
    <w:rsid w:val="00557A46"/>
    <w:rsid w:val="00797548"/>
    <w:rsid w:val="008454CE"/>
    <w:rsid w:val="00AB0357"/>
    <w:rsid w:val="00B315EB"/>
    <w:rsid w:val="00CB563C"/>
    <w:rsid w:val="00D72784"/>
    <w:rsid w:val="00DB3A5B"/>
    <w:rsid w:val="00ED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5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54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4C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454C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454CE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845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454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454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5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54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4C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454C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454CE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845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454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45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fg</dc:creator>
  <cp:lastModifiedBy>chenfg</cp:lastModifiedBy>
  <cp:revision>5</cp:revision>
  <dcterms:created xsi:type="dcterms:W3CDTF">2017-02-23T00:43:00Z</dcterms:created>
  <dcterms:modified xsi:type="dcterms:W3CDTF">2017-03-02T02:38:00Z</dcterms:modified>
</cp:coreProperties>
</file>